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t>Table S1</w:t>
      </w:r>
    </w:p>
    <w:p>
      <w:pPr>
        <w:pStyle w:val="Normal"/>
        <w:widowControl/>
        <w:jc w:val="left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279" w:type="dxa"/>
        <w:jc w:val="left"/>
        <w:tblInd w:w="0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662"/>
        <w:gridCol w:w="3200"/>
        <w:gridCol w:w="553"/>
        <w:gridCol w:w="3864"/>
      </w:tblGrid>
      <w:tr>
        <w:trPr>
          <w:trHeight w:val="23" w:hRule="atLeast"/>
        </w:trPr>
        <w:tc>
          <w:tcPr>
            <w:tcW w:w="82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riables in clinicopathological dataset (n=63)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vasion to serosa*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co-existing liver disease**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CG R15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-existing liver disease (chronic hepatitis)**§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CG k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-existing liver disease (liver cirrhosis)**§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 stage*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-existing liver disease (others)**§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-Pugh points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-factor*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-Pugh classification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r-factor (hepatic resection)*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um, AST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ected other organs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um, ALT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rability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ood, platelet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croscopic morphology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um, total-bilirubin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psule formation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um, direct-bilirubin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filtration into capsule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um, albmin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ptum formation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hrombin activity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ahepatic metastasis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hrombin tim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ssel invasion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ha feto protein (log10 transformed)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gical mergin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VKA (log10 transformed)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toperative complication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patitis B Virus Antigen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 of tumor¶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patitis C Virus Antibody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psule formation ¶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aoperative hemorrhag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filtration into capsule ¶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eration time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ptum formation ¶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icity of tumor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ssel invasion  ¶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 of tumors §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ahepatic metastasis ¶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ngest diameter of tumor§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hological tumor grade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ngth of minor axis of tumor §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-existing liver disease (chronic hepatitis)**¶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location (anterior segment)**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-existing liver disease (liver cirrhosis)**¶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location (posterior segment)**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Century" w:cs="Century"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co-existing liver disease (others)**¶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location (medial segment)**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ade of chronic hepatitis ¶†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location (lateral segment)**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ge of chronic hepatitis ¶†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mor location (caudate segment)**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-facor*¶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ngest diameter of resected tumor</w:t>
            </w:r>
          </w:p>
        </w:tc>
        <w:tc>
          <w:tcPr>
            <w:tcW w:w="5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38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rability*¶</w:t>
            </w:r>
          </w:p>
        </w:tc>
      </w:tr>
      <w:tr>
        <w:trPr>
          <w:trHeight w:val="23" w:hRule="atLeast"/>
        </w:trPr>
        <w:tc>
          <w:tcPr>
            <w:tcW w:w="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3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-factor*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/>
                <w:color w:val="000000"/>
                <w:sz w:val="16"/>
                <w:szCs w:val="16"/>
              </w:rPr>
            </w:r>
          </w:p>
        </w:tc>
        <w:tc>
          <w:tcPr>
            <w:tcW w:w="386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0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 w:cs="ＭＳ Ｐゴシック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widowControl/>
        <w:snapToGrid w:val="false"/>
        <w:jc w:val="left"/>
        <w:rPr>
          <w:sz w:val="20"/>
          <w:szCs w:val="20"/>
        </w:rPr>
      </w:pPr>
      <w:r>
        <w:rPr>
          <w:sz w:val="20"/>
          <w:szCs w:val="20"/>
        </w:rPr>
        <w:t>*: the 4th Japanese Guideline for HCC</w:t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Liver Cancer Study Group of Japan&lt;/Author&gt;&lt;Year&gt;2000&lt;/Year&gt;&lt;RecNum&gt;72&lt;/RecNum&gt;&lt;MDL&gt;&lt;REFERENCE_TYPE&gt;1&lt;/REFERENCE_TYPE&gt;&lt;REFNUM&gt;72&lt;/REFNUM&gt;&lt;AUTHORS&gt;&lt;AUTHOR&gt;Liver Cancer Study Group of Japan, a&lt;/AUTHOR&gt;&lt;/AUTHORS&gt;&lt;YEAR&gt;2000&lt;/YEAR&gt;&lt;TITLE&gt;The General Rules for the Clinical and Pathological Study of Primary Liver Cancer&lt;/TITLE&gt;&lt;PLACE_PUBLISHED&gt;Tokyo&lt;/PLACE_PUBLISHED&gt;&lt;PUBLISHER&gt;Kanehara &amp;amp; Co., Ltd.&lt;/PUBLISHER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1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widowControl/>
        <w:snapToGrid w:val="false"/>
        <w:jc w:val="left"/>
        <w:rPr>
          <w:sz w:val="20"/>
          <w:szCs w:val="20"/>
        </w:rPr>
      </w:pPr>
      <w:r>
        <w:rPr>
          <w:sz w:val="20"/>
          <w:szCs w:val="20"/>
        </w:rPr>
        <w:t>**: dummy variables</w:t>
      </w:r>
    </w:p>
    <w:p>
      <w:pPr>
        <w:pStyle w:val="Normal"/>
        <w:widowControl/>
        <w:snapToGrid w:val="false"/>
        <w:jc w:val="left"/>
        <w:rPr>
          <w:sz w:val="20"/>
          <w:szCs w:val="20"/>
        </w:rPr>
      </w:pPr>
      <w:r>
        <w:rPr>
          <w:sz w:val="20"/>
          <w:szCs w:val="20"/>
        </w:rPr>
        <w:t>§:clinical diagnosis</w:t>
      </w:r>
    </w:p>
    <w:p>
      <w:pPr>
        <w:pStyle w:val="Normal"/>
        <w:widowControl/>
        <w:snapToGrid w:val="false"/>
        <w:jc w:val="left"/>
        <w:rPr>
          <w:sz w:val="20"/>
          <w:szCs w:val="20"/>
        </w:rPr>
      </w:pPr>
      <w:r>
        <w:rPr>
          <w:sz w:val="20"/>
          <w:szCs w:val="20"/>
        </w:rPr>
        <w:t>¶:pathological diagnosis</w:t>
      </w:r>
    </w:p>
    <w:p>
      <w:pPr>
        <w:pStyle w:val="Normal"/>
        <w:widowControl/>
        <w:snapToGrid w:val="false"/>
        <w:jc w:val="left"/>
        <w:rPr>
          <w:sz w:val="20"/>
          <w:szCs w:val="20"/>
        </w:rPr>
      </w:pPr>
      <w:r>
        <w:rPr>
          <w:sz w:val="20"/>
          <w:szCs w:val="20"/>
        </w:rPr>
        <w:t>†</w:t>
      </w:r>
      <w:r>
        <w:rPr>
          <w:sz w:val="20"/>
          <w:szCs w:val="20"/>
        </w:rPr>
        <w:t>: new Inuyama classification (1996)</w:t>
      </w:r>
      <w:r>
        <w:fldChar w:fldCharType="begin"/>
      </w:r>
      <w:r>
        <w:rPr>
          <w:sz w:val="20"/>
          <w:szCs w:val="20"/>
        </w:rPr>
        <w:instrText xml:space="preserve"> ADDIN EN.CITE &lt;EndNote&gt;&lt;Cite&gt;&lt;Author&gt;Ichida&lt;/Author&gt;&lt;Year&gt;1996&lt;/Year&gt;&lt;RecNum&gt;71&lt;/RecNum&gt;&lt;MDL&gt;&lt;REFERENCE_TYPE&gt;0&lt;/REFERENCE_TYPE&gt;&lt;REFNUM&gt;71&lt;/REFNUM&gt;&lt;AUTHORS&gt;&lt;AUTHOR&gt;Ichida, F&lt;/AUTHOR&gt;&lt;AUTHOR&gt;Tsuji, T&lt;/AUTHOR&gt;&lt;AUTHOR&gt;Omata, M&lt;/AUTHOR&gt;&lt;AUTHOR&gt;Ichida, T&lt;/AUTHOR&gt;&lt;AUTHOR&gt;Inoue, K&lt;/AUTHOR&gt;&lt;AUTHOR&gt;Kamimura, T&lt;/AUTHOR&gt;&lt;AUTHOR&gt;Yamada, G&lt;/AUTHOR&gt;&lt;AUTHOR&gt;Hino, K&lt;/AUTHOR&gt;&lt;AUTHOR&gt;Yokosuka, O&lt;/AUTHOR&gt;&lt;AUTHOR&gt;Suzuki, H&lt;/AUTHOR&gt;&lt;/AUTHORS&gt;&lt;YEAR&gt;1996&lt;/YEAR&gt;&lt;TITLE&gt;New Inuyama Classification; new criteria for histological assessment of chronic hepatitis&lt;/TITLE&gt;&lt;SECONDARY_TITLE&gt;International Hepatology Communications&lt;/SECONDARY_TITLE&gt;&lt;VOLUME&gt;6&lt;/VOLUME&gt;&lt;NUMBER&gt;2&lt;/NUMBER&gt;&lt;PAGES&gt;112-119&lt;/PAGES&gt;&lt;DATE&gt;December 1996&lt;/DATE&gt;&lt;/MDL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2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jc w:val="left"/>
        <w:rPr>
          <w:sz w:val="20"/>
        </w:rPr>
      </w:pPr>
      <w: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</w:r>
      <w:r>
        <w:rPr>
          <w:sz w:val="20"/>
        </w:rPr>
        <w:fldChar w:fldCharType="separate"/>
      </w:r>
      <w:r>
        <w:t>1. Liver Cancer Study Group of Japan a (2000) The General Rules for the Clinical and Pathological Study of Primary Liver Cancer. Tokyo: Kanehara &amp; Co., Ltd.</w:t>
      </w:r>
      <w:r>
        <w:rPr>
          <w:sz w:val="20"/>
        </w:rPr>
      </w:r>
    </w:p>
    <w:p>
      <w:pPr>
        <w:pStyle w:val="Normal"/>
        <w:ind w:left="720" w:hanging="720"/>
        <w:jc w:val="left"/>
        <w:rPr>
          <w:sz w:val="20"/>
        </w:rPr>
      </w:pPr>
      <w:r>
        <w:rPr>
          <w:sz w:val="20"/>
        </w:rPr>
        <w:t>2. Ichida F, Tsuji T, Omata M, Ichida T, Inoue K, et al. (1996) New Inuyama Classification; new criteria for histological assessment of chronic hepatitis. International Hepatology Communications 6: 112-119.</w:t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1T03:35:00Z</dcterms:created>
  <dc:creator>佐藤史顕</dc:creator>
  <dc:description/>
  <cp:keywords/>
  <dc:language>en-US</dc:language>
  <cp:lastModifiedBy>佐藤史顕</cp:lastModifiedBy>
  <dcterms:modified xsi:type="dcterms:W3CDTF">2010-12-31T04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